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E37C5" w:rsidRPr="00473E2E" w14:paraId="3C9CE379" w14:textId="77777777" w:rsidTr="008E37C5">
        <w:tc>
          <w:tcPr>
            <w:tcW w:w="4649" w:type="dxa"/>
          </w:tcPr>
          <w:p w14:paraId="4E86815C" w14:textId="1A76E298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Section and topic</w:t>
            </w:r>
          </w:p>
        </w:tc>
        <w:tc>
          <w:tcPr>
            <w:tcW w:w="4649" w:type="dxa"/>
          </w:tcPr>
          <w:p w14:paraId="191D92C5" w14:textId="336AE99D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Item</w:t>
            </w:r>
          </w:p>
        </w:tc>
        <w:tc>
          <w:tcPr>
            <w:tcW w:w="4650" w:type="dxa"/>
          </w:tcPr>
          <w:p w14:paraId="1E945C12" w14:textId="498E6D19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Reported on page number</w:t>
            </w:r>
          </w:p>
        </w:tc>
      </w:tr>
      <w:tr w:rsidR="008E37C5" w:rsidRPr="00473E2E" w14:paraId="5FBF64F0" w14:textId="77777777" w:rsidTr="008E37C5">
        <w:tc>
          <w:tcPr>
            <w:tcW w:w="4649" w:type="dxa"/>
          </w:tcPr>
          <w:p w14:paraId="69CF76FD" w14:textId="61FD74B7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Aim</w:t>
            </w:r>
          </w:p>
        </w:tc>
        <w:tc>
          <w:tcPr>
            <w:tcW w:w="4649" w:type="dxa"/>
          </w:tcPr>
          <w:p w14:paraId="5714C68A" w14:textId="173519B1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  <w:shd w:val="clear" w:color="auto" w:fill="FFFFFF"/>
              </w:rPr>
              <w:t>Report the aim of PPI in the study</w:t>
            </w:r>
          </w:p>
        </w:tc>
        <w:tc>
          <w:tcPr>
            <w:tcW w:w="4650" w:type="dxa"/>
          </w:tcPr>
          <w:p w14:paraId="531174EC" w14:textId="2B68E123" w:rsidR="008E37C5" w:rsidRPr="00473E2E" w:rsidRDefault="00B33E95" w:rsidP="00E3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8E37C5" w:rsidRPr="00473E2E" w14:paraId="09CF5FD6" w14:textId="77777777" w:rsidTr="008E37C5">
        <w:tc>
          <w:tcPr>
            <w:tcW w:w="4649" w:type="dxa"/>
          </w:tcPr>
          <w:p w14:paraId="4C9037E8" w14:textId="21689A90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Method</w:t>
            </w:r>
          </w:p>
        </w:tc>
        <w:tc>
          <w:tcPr>
            <w:tcW w:w="4649" w:type="dxa"/>
          </w:tcPr>
          <w:p w14:paraId="53BDAEA0" w14:textId="701E2E40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  <w:shd w:val="clear" w:color="auto" w:fill="FFFFFF"/>
              </w:rPr>
              <w:t>Provide a clear description of the methods used for PPI in the study</w:t>
            </w:r>
          </w:p>
        </w:tc>
        <w:tc>
          <w:tcPr>
            <w:tcW w:w="4650" w:type="dxa"/>
          </w:tcPr>
          <w:p w14:paraId="2EE106D2" w14:textId="04367827" w:rsidR="008E37C5" w:rsidRPr="00473E2E" w:rsidRDefault="00C46E45" w:rsidP="00E3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-14</w:t>
            </w:r>
          </w:p>
        </w:tc>
      </w:tr>
      <w:tr w:rsidR="008E37C5" w:rsidRPr="00473E2E" w14:paraId="23245858" w14:textId="77777777" w:rsidTr="008E37C5">
        <w:tc>
          <w:tcPr>
            <w:tcW w:w="4649" w:type="dxa"/>
          </w:tcPr>
          <w:p w14:paraId="739C5B66" w14:textId="217B1D96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Study results</w:t>
            </w:r>
          </w:p>
        </w:tc>
        <w:tc>
          <w:tcPr>
            <w:tcW w:w="4649" w:type="dxa"/>
          </w:tcPr>
          <w:p w14:paraId="506B3CE8" w14:textId="2025C3D9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  <w:shd w:val="clear" w:color="auto" w:fill="FFFFFF"/>
              </w:rPr>
              <w:t>Outcomes—Report the results of PPI in the study, including both positive and negative outcomes</w:t>
            </w:r>
          </w:p>
        </w:tc>
        <w:tc>
          <w:tcPr>
            <w:tcW w:w="4650" w:type="dxa"/>
          </w:tcPr>
          <w:p w14:paraId="3D0C7D01" w14:textId="12DB2771" w:rsidR="008E37C5" w:rsidRPr="00473E2E" w:rsidRDefault="00C46E45" w:rsidP="00E3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-20</w:t>
            </w:r>
          </w:p>
        </w:tc>
      </w:tr>
      <w:tr w:rsidR="008E37C5" w:rsidRPr="00473E2E" w14:paraId="4484D421" w14:textId="77777777" w:rsidTr="008E37C5">
        <w:tc>
          <w:tcPr>
            <w:tcW w:w="4649" w:type="dxa"/>
          </w:tcPr>
          <w:p w14:paraId="445DFEA9" w14:textId="2D1CBEB1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Discussion and conclusions</w:t>
            </w:r>
          </w:p>
        </w:tc>
        <w:tc>
          <w:tcPr>
            <w:tcW w:w="4649" w:type="dxa"/>
          </w:tcPr>
          <w:p w14:paraId="64FF794D" w14:textId="6C322A4C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  <w:shd w:val="clear" w:color="auto" w:fill="FFFFFF"/>
              </w:rPr>
              <w:t>Outcomes—Comment on the extent to which PPI influenced the study overall. Describe positive and negative effects</w:t>
            </w:r>
          </w:p>
        </w:tc>
        <w:tc>
          <w:tcPr>
            <w:tcW w:w="4650" w:type="dxa"/>
          </w:tcPr>
          <w:p w14:paraId="37DD6BFF" w14:textId="51567011" w:rsidR="008E37C5" w:rsidRPr="00473E2E" w:rsidRDefault="00F56C7D" w:rsidP="00E3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4-21 </w:t>
            </w:r>
          </w:p>
        </w:tc>
      </w:tr>
      <w:tr w:rsidR="008E37C5" w:rsidRPr="00473E2E" w14:paraId="3622D59E" w14:textId="77777777" w:rsidTr="008E37C5">
        <w:tc>
          <w:tcPr>
            <w:tcW w:w="4649" w:type="dxa"/>
          </w:tcPr>
          <w:p w14:paraId="36CABC32" w14:textId="67BA78CB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</w:rPr>
              <w:t>Reflections/Critical appraisal</w:t>
            </w:r>
          </w:p>
        </w:tc>
        <w:tc>
          <w:tcPr>
            <w:tcW w:w="4649" w:type="dxa"/>
          </w:tcPr>
          <w:p w14:paraId="1AA2AB93" w14:textId="31BF805F" w:rsidR="008E37C5" w:rsidRPr="00473E2E" w:rsidRDefault="00604019" w:rsidP="00E37FCA">
            <w:pPr>
              <w:rPr>
                <w:rFonts w:cstheme="minorHAnsi"/>
                <w:sz w:val="24"/>
                <w:szCs w:val="24"/>
              </w:rPr>
            </w:pPr>
            <w:r w:rsidRPr="00473E2E">
              <w:rPr>
                <w:rFonts w:cstheme="minorHAnsi"/>
                <w:sz w:val="24"/>
                <w:szCs w:val="24"/>
                <w:shd w:val="clear" w:color="auto" w:fill="FFFFFF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4650" w:type="dxa"/>
          </w:tcPr>
          <w:p w14:paraId="6D9CDEF9" w14:textId="58F077CF" w:rsidR="008E37C5" w:rsidRPr="00473E2E" w:rsidRDefault="00F56C7D" w:rsidP="00E37FC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-21</w:t>
            </w:r>
          </w:p>
        </w:tc>
      </w:tr>
    </w:tbl>
    <w:p w14:paraId="366C088B" w14:textId="77777777" w:rsidR="008E37C5" w:rsidRPr="00473E2E" w:rsidRDefault="008E37C5" w:rsidP="00E37FCA">
      <w:pPr>
        <w:rPr>
          <w:rFonts w:cstheme="minorHAnsi"/>
          <w:sz w:val="24"/>
          <w:szCs w:val="24"/>
        </w:rPr>
      </w:pPr>
    </w:p>
    <w:p w14:paraId="01FDBCE2" w14:textId="0BFE6F2A" w:rsidR="00604019" w:rsidRPr="00473E2E" w:rsidRDefault="00604019" w:rsidP="00E37FCA">
      <w:pPr>
        <w:rPr>
          <w:rFonts w:cstheme="minorHAnsi"/>
          <w:sz w:val="24"/>
          <w:szCs w:val="24"/>
        </w:rPr>
      </w:pPr>
      <w:r w:rsidRPr="00473E2E">
        <w:rPr>
          <w:rFonts w:cstheme="minorHAnsi"/>
          <w:sz w:val="24"/>
          <w:szCs w:val="24"/>
        </w:rPr>
        <w:t xml:space="preserve">Table x GRIPP Short form </w:t>
      </w:r>
      <w:r w:rsidR="00715F2F">
        <w:rPr>
          <w:rFonts w:cstheme="minorHAnsi"/>
          <w:sz w:val="24"/>
          <w:szCs w:val="24"/>
        </w:rPr>
        <w:t>[2</w:t>
      </w:r>
      <w:bookmarkStart w:id="0" w:name="_GoBack"/>
      <w:bookmarkEnd w:id="0"/>
      <w:r w:rsidR="00715F2F">
        <w:rPr>
          <w:rFonts w:cstheme="minorHAnsi"/>
          <w:sz w:val="24"/>
          <w:szCs w:val="24"/>
        </w:rPr>
        <w:t>8]</w:t>
      </w:r>
    </w:p>
    <w:p w14:paraId="7C268AA6" w14:textId="77777777" w:rsidR="000F579F" w:rsidRDefault="000F579F">
      <w:pPr>
        <w:rPr>
          <w:rFonts w:cstheme="minorHAnsi"/>
          <w:sz w:val="24"/>
          <w:szCs w:val="24"/>
        </w:rPr>
      </w:pPr>
    </w:p>
    <w:sectPr w:rsidR="000F579F" w:rsidSect="009D3B06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9A088" w14:textId="77777777" w:rsidR="002A16AA" w:rsidRDefault="002A16AA" w:rsidP="0043212C">
      <w:pPr>
        <w:spacing w:after="0" w:line="240" w:lineRule="auto"/>
      </w:pPr>
      <w:r>
        <w:separator/>
      </w:r>
    </w:p>
  </w:endnote>
  <w:endnote w:type="continuationSeparator" w:id="0">
    <w:p w14:paraId="63756420" w14:textId="77777777" w:rsidR="002A16AA" w:rsidRDefault="002A16AA" w:rsidP="0043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1953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FDEB1" w14:textId="4A7E9F5B" w:rsidR="0043212C" w:rsidRDefault="00432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5F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A30C8B" w14:textId="77777777" w:rsidR="0043212C" w:rsidRDefault="00432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FB91A" w14:textId="77777777" w:rsidR="002A16AA" w:rsidRDefault="002A16AA" w:rsidP="0043212C">
      <w:pPr>
        <w:spacing w:after="0" w:line="240" w:lineRule="auto"/>
      </w:pPr>
      <w:r>
        <w:separator/>
      </w:r>
    </w:p>
  </w:footnote>
  <w:footnote w:type="continuationSeparator" w:id="0">
    <w:p w14:paraId="48BEC168" w14:textId="77777777" w:rsidR="002A16AA" w:rsidRDefault="002A16AA" w:rsidP="0043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26C20"/>
    <w:multiLevelType w:val="hybridMultilevel"/>
    <w:tmpl w:val="A16C1DA8"/>
    <w:lvl w:ilvl="0" w:tplc="6FF81808">
      <w:numFmt w:val="bullet"/>
      <w:lvlText w:val="•"/>
      <w:lvlJc w:val="left"/>
      <w:pPr>
        <w:ind w:left="771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">
    <w:nsid w:val="03FA3B92"/>
    <w:multiLevelType w:val="hybridMultilevel"/>
    <w:tmpl w:val="16B0D31A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C1425C"/>
    <w:multiLevelType w:val="hybridMultilevel"/>
    <w:tmpl w:val="0C8C993A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DF2A22"/>
    <w:multiLevelType w:val="hybridMultilevel"/>
    <w:tmpl w:val="F98E7880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203DB"/>
    <w:multiLevelType w:val="hybridMultilevel"/>
    <w:tmpl w:val="4C84C2BA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880E0D"/>
    <w:multiLevelType w:val="hybridMultilevel"/>
    <w:tmpl w:val="E39EA0AE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0B0A16"/>
    <w:multiLevelType w:val="hybridMultilevel"/>
    <w:tmpl w:val="304E9AD2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0C23D1"/>
    <w:multiLevelType w:val="hybridMultilevel"/>
    <w:tmpl w:val="7D3E21EA"/>
    <w:lvl w:ilvl="0" w:tplc="546C15A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797B81"/>
    <w:multiLevelType w:val="hybridMultilevel"/>
    <w:tmpl w:val="A1CA32E0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6687D"/>
    <w:multiLevelType w:val="multilevel"/>
    <w:tmpl w:val="C5BC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F8D63B9"/>
    <w:multiLevelType w:val="hybridMultilevel"/>
    <w:tmpl w:val="D608980C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914651"/>
    <w:multiLevelType w:val="hybridMultilevel"/>
    <w:tmpl w:val="7B943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045EDD"/>
    <w:multiLevelType w:val="hybridMultilevel"/>
    <w:tmpl w:val="38C08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3905F2"/>
    <w:multiLevelType w:val="hybridMultilevel"/>
    <w:tmpl w:val="713A2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335FFB"/>
    <w:multiLevelType w:val="hybridMultilevel"/>
    <w:tmpl w:val="BD96BA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5E5707"/>
    <w:multiLevelType w:val="hybridMultilevel"/>
    <w:tmpl w:val="BEF8AC10"/>
    <w:lvl w:ilvl="0" w:tplc="546C15A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847C39"/>
    <w:multiLevelType w:val="hybridMultilevel"/>
    <w:tmpl w:val="F46C7652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7B3EB3"/>
    <w:multiLevelType w:val="hybridMultilevel"/>
    <w:tmpl w:val="74101BA8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46795F"/>
    <w:multiLevelType w:val="hybridMultilevel"/>
    <w:tmpl w:val="F46C7456"/>
    <w:lvl w:ilvl="0" w:tplc="546C15A6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7C10923"/>
    <w:multiLevelType w:val="hybridMultilevel"/>
    <w:tmpl w:val="898AFD4C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11D0A"/>
    <w:multiLevelType w:val="hybridMultilevel"/>
    <w:tmpl w:val="64FCAD02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4B6E62"/>
    <w:multiLevelType w:val="multilevel"/>
    <w:tmpl w:val="C1AE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4CAF2DA4"/>
    <w:multiLevelType w:val="hybridMultilevel"/>
    <w:tmpl w:val="608C7978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9153CD"/>
    <w:multiLevelType w:val="hybridMultilevel"/>
    <w:tmpl w:val="49465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430FFD"/>
    <w:multiLevelType w:val="multilevel"/>
    <w:tmpl w:val="0FCE8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7941696"/>
    <w:multiLevelType w:val="hybridMultilevel"/>
    <w:tmpl w:val="112E95BC"/>
    <w:lvl w:ilvl="0" w:tplc="2E0A8A1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B2731F9"/>
    <w:multiLevelType w:val="hybridMultilevel"/>
    <w:tmpl w:val="0ED21348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AF2A07"/>
    <w:multiLevelType w:val="hybridMultilevel"/>
    <w:tmpl w:val="F252F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1809E3"/>
    <w:multiLevelType w:val="multilevel"/>
    <w:tmpl w:val="D556D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EF16A80"/>
    <w:multiLevelType w:val="hybridMultilevel"/>
    <w:tmpl w:val="0D88966E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2F6492"/>
    <w:multiLevelType w:val="hybridMultilevel"/>
    <w:tmpl w:val="E0B87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D974CD"/>
    <w:multiLevelType w:val="hybridMultilevel"/>
    <w:tmpl w:val="3C8AF4FC"/>
    <w:lvl w:ilvl="0" w:tplc="6FF81808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1"/>
  </w:num>
  <w:num w:numId="4">
    <w:abstractNumId w:val="13"/>
  </w:num>
  <w:num w:numId="5">
    <w:abstractNumId w:val="9"/>
  </w:num>
  <w:num w:numId="6">
    <w:abstractNumId w:val="30"/>
  </w:num>
  <w:num w:numId="7">
    <w:abstractNumId w:val="23"/>
  </w:num>
  <w:num w:numId="8">
    <w:abstractNumId w:val="26"/>
  </w:num>
  <w:num w:numId="9">
    <w:abstractNumId w:val="12"/>
  </w:num>
  <w:num w:numId="10">
    <w:abstractNumId w:val="0"/>
  </w:num>
  <w:num w:numId="11">
    <w:abstractNumId w:val="20"/>
  </w:num>
  <w:num w:numId="12">
    <w:abstractNumId w:val="2"/>
  </w:num>
  <w:num w:numId="13">
    <w:abstractNumId w:val="6"/>
  </w:num>
  <w:num w:numId="14">
    <w:abstractNumId w:val="22"/>
  </w:num>
  <w:num w:numId="15">
    <w:abstractNumId w:val="4"/>
  </w:num>
  <w:num w:numId="16">
    <w:abstractNumId w:val="10"/>
  </w:num>
  <w:num w:numId="17">
    <w:abstractNumId w:val="17"/>
  </w:num>
  <w:num w:numId="18">
    <w:abstractNumId w:val="19"/>
  </w:num>
  <w:num w:numId="19">
    <w:abstractNumId w:val="16"/>
  </w:num>
  <w:num w:numId="20">
    <w:abstractNumId w:val="8"/>
  </w:num>
  <w:num w:numId="21">
    <w:abstractNumId w:val="31"/>
  </w:num>
  <w:num w:numId="22">
    <w:abstractNumId w:val="5"/>
  </w:num>
  <w:num w:numId="23">
    <w:abstractNumId w:val="21"/>
  </w:num>
  <w:num w:numId="24">
    <w:abstractNumId w:val="14"/>
  </w:num>
  <w:num w:numId="25">
    <w:abstractNumId w:val="18"/>
  </w:num>
  <w:num w:numId="26">
    <w:abstractNumId w:val="27"/>
  </w:num>
  <w:num w:numId="27">
    <w:abstractNumId w:val="3"/>
  </w:num>
  <w:num w:numId="28">
    <w:abstractNumId w:val="7"/>
  </w:num>
  <w:num w:numId="29">
    <w:abstractNumId w:val="15"/>
  </w:num>
  <w:num w:numId="30">
    <w:abstractNumId w:val="25"/>
  </w:num>
  <w:num w:numId="31">
    <w:abstractNumId w:val="29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(BourneU)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zwpzagw0epfeed5w50pei5zvs0wvta0t2&quot;&gt;Thesis Library&lt;record-ids&gt;&lt;item&gt;2952&lt;/item&gt;&lt;item&gt;2953&lt;/item&gt;&lt;/record-ids&gt;&lt;/item&gt;&lt;/Libraries&gt;"/>
  </w:docVars>
  <w:rsids>
    <w:rsidRoot w:val="00F805C9"/>
    <w:rsid w:val="00003E67"/>
    <w:rsid w:val="000100CE"/>
    <w:rsid w:val="00012456"/>
    <w:rsid w:val="00026D73"/>
    <w:rsid w:val="00034200"/>
    <w:rsid w:val="000369D2"/>
    <w:rsid w:val="000414EA"/>
    <w:rsid w:val="000415FD"/>
    <w:rsid w:val="000436CE"/>
    <w:rsid w:val="00045899"/>
    <w:rsid w:val="00081116"/>
    <w:rsid w:val="00084DE4"/>
    <w:rsid w:val="000909AC"/>
    <w:rsid w:val="00095CC4"/>
    <w:rsid w:val="000976E8"/>
    <w:rsid w:val="000B20E4"/>
    <w:rsid w:val="000B3D17"/>
    <w:rsid w:val="000B7609"/>
    <w:rsid w:val="000C1FCB"/>
    <w:rsid w:val="000D727A"/>
    <w:rsid w:val="000E361A"/>
    <w:rsid w:val="000F0070"/>
    <w:rsid w:val="000F3558"/>
    <w:rsid w:val="000F47DF"/>
    <w:rsid w:val="000F579F"/>
    <w:rsid w:val="0010082D"/>
    <w:rsid w:val="001066F5"/>
    <w:rsid w:val="00112C67"/>
    <w:rsid w:val="00124336"/>
    <w:rsid w:val="00127142"/>
    <w:rsid w:val="0013440D"/>
    <w:rsid w:val="0013744B"/>
    <w:rsid w:val="00152BD5"/>
    <w:rsid w:val="00152F3E"/>
    <w:rsid w:val="0016178C"/>
    <w:rsid w:val="00166BC2"/>
    <w:rsid w:val="00167E82"/>
    <w:rsid w:val="00170C97"/>
    <w:rsid w:val="0017504E"/>
    <w:rsid w:val="00186489"/>
    <w:rsid w:val="001931AE"/>
    <w:rsid w:val="00193B5A"/>
    <w:rsid w:val="001A66B4"/>
    <w:rsid w:val="001B1177"/>
    <w:rsid w:val="001D4083"/>
    <w:rsid w:val="001D555A"/>
    <w:rsid w:val="001D6447"/>
    <w:rsid w:val="001D76CB"/>
    <w:rsid w:val="001E0CFC"/>
    <w:rsid w:val="001E46FD"/>
    <w:rsid w:val="001F08B5"/>
    <w:rsid w:val="001F2375"/>
    <w:rsid w:val="001F49C5"/>
    <w:rsid w:val="0020015C"/>
    <w:rsid w:val="00205564"/>
    <w:rsid w:val="00220190"/>
    <w:rsid w:val="0022205A"/>
    <w:rsid w:val="002348BE"/>
    <w:rsid w:val="00234931"/>
    <w:rsid w:val="00234E25"/>
    <w:rsid w:val="00237E56"/>
    <w:rsid w:val="00241474"/>
    <w:rsid w:val="00241A9D"/>
    <w:rsid w:val="00260223"/>
    <w:rsid w:val="002639BC"/>
    <w:rsid w:val="00274F63"/>
    <w:rsid w:val="002768EA"/>
    <w:rsid w:val="00291685"/>
    <w:rsid w:val="00293E4A"/>
    <w:rsid w:val="00294C6F"/>
    <w:rsid w:val="002A16AA"/>
    <w:rsid w:val="002A2FB7"/>
    <w:rsid w:val="002A5315"/>
    <w:rsid w:val="002C3000"/>
    <w:rsid w:val="002E025A"/>
    <w:rsid w:val="002E15F9"/>
    <w:rsid w:val="002F1DE3"/>
    <w:rsid w:val="002F6EE8"/>
    <w:rsid w:val="00305E69"/>
    <w:rsid w:val="00307C3E"/>
    <w:rsid w:val="00324FDC"/>
    <w:rsid w:val="00332366"/>
    <w:rsid w:val="00351025"/>
    <w:rsid w:val="0035285D"/>
    <w:rsid w:val="0035506E"/>
    <w:rsid w:val="00355993"/>
    <w:rsid w:val="00361CC7"/>
    <w:rsid w:val="00380FB9"/>
    <w:rsid w:val="00382278"/>
    <w:rsid w:val="003927EB"/>
    <w:rsid w:val="003A7C71"/>
    <w:rsid w:val="003C11A9"/>
    <w:rsid w:val="003C3CB5"/>
    <w:rsid w:val="003E6E61"/>
    <w:rsid w:val="003E7182"/>
    <w:rsid w:val="003F1BEC"/>
    <w:rsid w:val="003F1D23"/>
    <w:rsid w:val="003F6D6F"/>
    <w:rsid w:val="004025DA"/>
    <w:rsid w:val="00412B3F"/>
    <w:rsid w:val="00413153"/>
    <w:rsid w:val="00413F81"/>
    <w:rsid w:val="004157FA"/>
    <w:rsid w:val="00417699"/>
    <w:rsid w:val="00425CD5"/>
    <w:rsid w:val="00430DBB"/>
    <w:rsid w:val="0043212C"/>
    <w:rsid w:val="004335C8"/>
    <w:rsid w:val="00434B82"/>
    <w:rsid w:val="00436164"/>
    <w:rsid w:val="004539B7"/>
    <w:rsid w:val="00453E48"/>
    <w:rsid w:val="0046173A"/>
    <w:rsid w:val="00466266"/>
    <w:rsid w:val="00473E2E"/>
    <w:rsid w:val="0047420F"/>
    <w:rsid w:val="00476591"/>
    <w:rsid w:val="00490D6B"/>
    <w:rsid w:val="004A0811"/>
    <w:rsid w:val="004B43FD"/>
    <w:rsid w:val="004D0610"/>
    <w:rsid w:val="004E3481"/>
    <w:rsid w:val="004F7E8E"/>
    <w:rsid w:val="005138C8"/>
    <w:rsid w:val="00514CB1"/>
    <w:rsid w:val="00522BC7"/>
    <w:rsid w:val="00531904"/>
    <w:rsid w:val="00532492"/>
    <w:rsid w:val="00532D39"/>
    <w:rsid w:val="00546B97"/>
    <w:rsid w:val="00557F34"/>
    <w:rsid w:val="00561508"/>
    <w:rsid w:val="00573162"/>
    <w:rsid w:val="0058301C"/>
    <w:rsid w:val="005830A3"/>
    <w:rsid w:val="005840B0"/>
    <w:rsid w:val="0059354B"/>
    <w:rsid w:val="005A3488"/>
    <w:rsid w:val="005A5BF0"/>
    <w:rsid w:val="005D0494"/>
    <w:rsid w:val="005D2E9B"/>
    <w:rsid w:val="005F134E"/>
    <w:rsid w:val="005F6BEC"/>
    <w:rsid w:val="00604019"/>
    <w:rsid w:val="0061104F"/>
    <w:rsid w:val="00624DF2"/>
    <w:rsid w:val="00646CFD"/>
    <w:rsid w:val="00652947"/>
    <w:rsid w:val="006537C6"/>
    <w:rsid w:val="00653E94"/>
    <w:rsid w:val="0065477B"/>
    <w:rsid w:val="00662B6A"/>
    <w:rsid w:val="00677108"/>
    <w:rsid w:val="006802C6"/>
    <w:rsid w:val="006841BD"/>
    <w:rsid w:val="00690E59"/>
    <w:rsid w:val="00694E1A"/>
    <w:rsid w:val="006A01C4"/>
    <w:rsid w:val="006B5C83"/>
    <w:rsid w:val="006C39A8"/>
    <w:rsid w:val="006D26B0"/>
    <w:rsid w:val="006D641F"/>
    <w:rsid w:val="006E400C"/>
    <w:rsid w:val="006E44DE"/>
    <w:rsid w:val="006F4C0D"/>
    <w:rsid w:val="00714345"/>
    <w:rsid w:val="00715F2F"/>
    <w:rsid w:val="00717725"/>
    <w:rsid w:val="00727F35"/>
    <w:rsid w:val="00743CB2"/>
    <w:rsid w:val="007537EE"/>
    <w:rsid w:val="007724BD"/>
    <w:rsid w:val="0077789B"/>
    <w:rsid w:val="00782A30"/>
    <w:rsid w:val="00784C2A"/>
    <w:rsid w:val="00793664"/>
    <w:rsid w:val="00794045"/>
    <w:rsid w:val="00796575"/>
    <w:rsid w:val="007A7FD0"/>
    <w:rsid w:val="007D0515"/>
    <w:rsid w:val="007D551D"/>
    <w:rsid w:val="007E1268"/>
    <w:rsid w:val="007E543F"/>
    <w:rsid w:val="00804BAF"/>
    <w:rsid w:val="008051D8"/>
    <w:rsid w:val="00813CC0"/>
    <w:rsid w:val="00813F69"/>
    <w:rsid w:val="00815AC5"/>
    <w:rsid w:val="0081649B"/>
    <w:rsid w:val="00816A3D"/>
    <w:rsid w:val="00817BE2"/>
    <w:rsid w:val="008276E0"/>
    <w:rsid w:val="00846DD7"/>
    <w:rsid w:val="00847A27"/>
    <w:rsid w:val="0085186A"/>
    <w:rsid w:val="00851F99"/>
    <w:rsid w:val="00856AFA"/>
    <w:rsid w:val="00875390"/>
    <w:rsid w:val="00877143"/>
    <w:rsid w:val="00880F06"/>
    <w:rsid w:val="008A517C"/>
    <w:rsid w:val="008B5C8D"/>
    <w:rsid w:val="008B657B"/>
    <w:rsid w:val="008B723C"/>
    <w:rsid w:val="008C6BC0"/>
    <w:rsid w:val="008D03DD"/>
    <w:rsid w:val="008D1D5C"/>
    <w:rsid w:val="008E37C5"/>
    <w:rsid w:val="008E4438"/>
    <w:rsid w:val="008E61F8"/>
    <w:rsid w:val="008F0F47"/>
    <w:rsid w:val="008F5F46"/>
    <w:rsid w:val="00917BB9"/>
    <w:rsid w:val="00921545"/>
    <w:rsid w:val="0092298D"/>
    <w:rsid w:val="00925C9D"/>
    <w:rsid w:val="009363D4"/>
    <w:rsid w:val="00943FE7"/>
    <w:rsid w:val="00952962"/>
    <w:rsid w:val="00952A72"/>
    <w:rsid w:val="00983F3B"/>
    <w:rsid w:val="00996A0D"/>
    <w:rsid w:val="009A787B"/>
    <w:rsid w:val="009B11FC"/>
    <w:rsid w:val="009B6680"/>
    <w:rsid w:val="009B7803"/>
    <w:rsid w:val="009C1D0C"/>
    <w:rsid w:val="009D3B06"/>
    <w:rsid w:val="009D48BE"/>
    <w:rsid w:val="009E1638"/>
    <w:rsid w:val="009E3750"/>
    <w:rsid w:val="009E4119"/>
    <w:rsid w:val="00A00EEC"/>
    <w:rsid w:val="00A01DB0"/>
    <w:rsid w:val="00A22B97"/>
    <w:rsid w:val="00A32737"/>
    <w:rsid w:val="00A433E1"/>
    <w:rsid w:val="00A63E5D"/>
    <w:rsid w:val="00A64940"/>
    <w:rsid w:val="00A70371"/>
    <w:rsid w:val="00A826D1"/>
    <w:rsid w:val="00A93456"/>
    <w:rsid w:val="00A93721"/>
    <w:rsid w:val="00AB1A12"/>
    <w:rsid w:val="00AB6D2A"/>
    <w:rsid w:val="00AC3AAC"/>
    <w:rsid w:val="00AD047E"/>
    <w:rsid w:val="00AD2363"/>
    <w:rsid w:val="00AD31D6"/>
    <w:rsid w:val="00AD32CB"/>
    <w:rsid w:val="00AF10B6"/>
    <w:rsid w:val="00AF743E"/>
    <w:rsid w:val="00B050E8"/>
    <w:rsid w:val="00B0522C"/>
    <w:rsid w:val="00B07B24"/>
    <w:rsid w:val="00B33E95"/>
    <w:rsid w:val="00B34457"/>
    <w:rsid w:val="00B34D62"/>
    <w:rsid w:val="00B430E7"/>
    <w:rsid w:val="00B601A4"/>
    <w:rsid w:val="00B72126"/>
    <w:rsid w:val="00B764B9"/>
    <w:rsid w:val="00B80556"/>
    <w:rsid w:val="00B828F0"/>
    <w:rsid w:val="00B84612"/>
    <w:rsid w:val="00BA032B"/>
    <w:rsid w:val="00BB1D18"/>
    <w:rsid w:val="00BC325C"/>
    <w:rsid w:val="00BC52A3"/>
    <w:rsid w:val="00BD232B"/>
    <w:rsid w:val="00BD58C3"/>
    <w:rsid w:val="00BE433D"/>
    <w:rsid w:val="00BF032C"/>
    <w:rsid w:val="00BF05C8"/>
    <w:rsid w:val="00BF5508"/>
    <w:rsid w:val="00C00342"/>
    <w:rsid w:val="00C02042"/>
    <w:rsid w:val="00C07F59"/>
    <w:rsid w:val="00C105B1"/>
    <w:rsid w:val="00C27A99"/>
    <w:rsid w:val="00C46E45"/>
    <w:rsid w:val="00C578A1"/>
    <w:rsid w:val="00C73D88"/>
    <w:rsid w:val="00C81AD0"/>
    <w:rsid w:val="00C946CA"/>
    <w:rsid w:val="00CA7C24"/>
    <w:rsid w:val="00CB2D50"/>
    <w:rsid w:val="00CB639A"/>
    <w:rsid w:val="00CB7915"/>
    <w:rsid w:val="00CB792F"/>
    <w:rsid w:val="00CC58CB"/>
    <w:rsid w:val="00CD67D4"/>
    <w:rsid w:val="00CE693F"/>
    <w:rsid w:val="00CF6B38"/>
    <w:rsid w:val="00D12221"/>
    <w:rsid w:val="00D247D3"/>
    <w:rsid w:val="00D34E10"/>
    <w:rsid w:val="00D415ED"/>
    <w:rsid w:val="00D62734"/>
    <w:rsid w:val="00D640BF"/>
    <w:rsid w:val="00D8154C"/>
    <w:rsid w:val="00D90730"/>
    <w:rsid w:val="00D94840"/>
    <w:rsid w:val="00D97B06"/>
    <w:rsid w:val="00DA019F"/>
    <w:rsid w:val="00DA2F67"/>
    <w:rsid w:val="00DA3DBA"/>
    <w:rsid w:val="00DA7845"/>
    <w:rsid w:val="00DC6AE9"/>
    <w:rsid w:val="00DD5B71"/>
    <w:rsid w:val="00DE564C"/>
    <w:rsid w:val="00DE758C"/>
    <w:rsid w:val="00DF3118"/>
    <w:rsid w:val="00DF6B74"/>
    <w:rsid w:val="00E0097E"/>
    <w:rsid w:val="00E13C41"/>
    <w:rsid w:val="00E175AC"/>
    <w:rsid w:val="00E300A3"/>
    <w:rsid w:val="00E31A45"/>
    <w:rsid w:val="00E32457"/>
    <w:rsid w:val="00E3281B"/>
    <w:rsid w:val="00E37FCA"/>
    <w:rsid w:val="00E42300"/>
    <w:rsid w:val="00E51393"/>
    <w:rsid w:val="00E55BBB"/>
    <w:rsid w:val="00E62688"/>
    <w:rsid w:val="00E9510A"/>
    <w:rsid w:val="00E9695B"/>
    <w:rsid w:val="00EA3777"/>
    <w:rsid w:val="00EA7EB8"/>
    <w:rsid w:val="00EB0A66"/>
    <w:rsid w:val="00EB654C"/>
    <w:rsid w:val="00EC0D58"/>
    <w:rsid w:val="00EC61F2"/>
    <w:rsid w:val="00EF13FE"/>
    <w:rsid w:val="00F05FDA"/>
    <w:rsid w:val="00F11DA9"/>
    <w:rsid w:val="00F1340A"/>
    <w:rsid w:val="00F36400"/>
    <w:rsid w:val="00F43D95"/>
    <w:rsid w:val="00F56C7D"/>
    <w:rsid w:val="00F77DD7"/>
    <w:rsid w:val="00F805C9"/>
    <w:rsid w:val="00F833BA"/>
    <w:rsid w:val="00F8593C"/>
    <w:rsid w:val="00FA52C0"/>
    <w:rsid w:val="00FB1831"/>
    <w:rsid w:val="00FC1A8F"/>
    <w:rsid w:val="00FC6305"/>
    <w:rsid w:val="00FD14F6"/>
    <w:rsid w:val="00FE5BFA"/>
    <w:rsid w:val="00FF4ABD"/>
    <w:rsid w:val="00FF594A"/>
    <w:rsid w:val="00FF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085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A03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05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5C9"/>
    <w:rPr>
      <w:color w:val="605E5C"/>
      <w:shd w:val="clear" w:color="auto" w:fill="E1DFDD"/>
    </w:rPr>
  </w:style>
  <w:style w:type="paragraph" w:customStyle="1" w:styleId="cdt4ke">
    <w:name w:val="cdt4ke"/>
    <w:basedOn w:val="Normal"/>
    <w:rsid w:val="00BA0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A032B"/>
    <w:rPr>
      <w:b/>
      <w:bCs/>
    </w:rPr>
  </w:style>
  <w:style w:type="character" w:styleId="Emphasis">
    <w:name w:val="Emphasis"/>
    <w:basedOn w:val="DefaultParagraphFont"/>
    <w:uiPriority w:val="20"/>
    <w:qFormat/>
    <w:rsid w:val="00BA032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A032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BA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DefaultParagraphFont"/>
    <w:rsid w:val="002C3000"/>
  </w:style>
  <w:style w:type="paragraph" w:styleId="NormalWeb">
    <w:name w:val="Normal (Web)"/>
    <w:basedOn w:val="Normal"/>
    <w:uiPriority w:val="99"/>
    <w:semiHidden/>
    <w:unhideWhenUsed/>
    <w:rsid w:val="002C3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37FCA"/>
    <w:pPr>
      <w:ind w:left="720"/>
      <w:contextualSpacing/>
    </w:pPr>
  </w:style>
  <w:style w:type="character" w:customStyle="1" w:styleId="ordinal-number">
    <w:name w:val="ordinal-number"/>
    <w:basedOn w:val="DefaultParagraphFont"/>
    <w:rsid w:val="00782A30"/>
  </w:style>
  <w:style w:type="character" w:customStyle="1" w:styleId="text-format-content">
    <w:name w:val="text-format-content"/>
    <w:basedOn w:val="DefaultParagraphFont"/>
    <w:rsid w:val="00782A30"/>
  </w:style>
  <w:style w:type="character" w:styleId="FollowedHyperlink">
    <w:name w:val="FollowedHyperlink"/>
    <w:basedOn w:val="DefaultParagraphFont"/>
    <w:uiPriority w:val="99"/>
    <w:semiHidden/>
    <w:unhideWhenUsed/>
    <w:rsid w:val="00166BC2"/>
    <w:rPr>
      <w:color w:val="954F72" w:themeColor="followedHyperlink"/>
      <w:u w:val="single"/>
    </w:rPr>
  </w:style>
  <w:style w:type="table" w:styleId="MediumList2-Accent1">
    <w:name w:val="Medium List 2 Accent 1"/>
    <w:basedOn w:val="TableNormal"/>
    <w:uiPriority w:val="66"/>
    <w:rsid w:val="004617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25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5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25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5DA"/>
    <w:rPr>
      <w:rFonts w:ascii="Calibri" w:hAnsi="Calibri" w:cs="Calibri"/>
      <w:noProof/>
      <w:lang w:val="en-US"/>
    </w:rPr>
  </w:style>
  <w:style w:type="paragraph" w:customStyle="1" w:styleId="xxmsonormal">
    <w:name w:val="x_x_msonormal"/>
    <w:basedOn w:val="Normal"/>
    <w:rsid w:val="00E32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2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2C"/>
  </w:style>
  <w:style w:type="paragraph" w:styleId="Footer">
    <w:name w:val="footer"/>
    <w:basedOn w:val="Normal"/>
    <w:link w:val="FooterChar"/>
    <w:uiPriority w:val="99"/>
    <w:unhideWhenUsed/>
    <w:rsid w:val="00432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2C"/>
  </w:style>
  <w:style w:type="paragraph" w:customStyle="1" w:styleId="xxmsolistparagraph">
    <w:name w:val="x_x_msolistparagraph"/>
    <w:basedOn w:val="Normal"/>
    <w:link w:val="xxmsolistparagraphChar"/>
    <w:rsid w:val="00952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xmsolistparagraphChar">
    <w:name w:val="x_x_msolistparagraph Char"/>
    <w:basedOn w:val="DefaultParagraphFont"/>
    <w:link w:val="xxmsolistparagraph"/>
    <w:rsid w:val="00952A7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1393"/>
  </w:style>
  <w:style w:type="character" w:styleId="CommentReference">
    <w:name w:val="annotation reference"/>
    <w:basedOn w:val="DefaultParagraphFont"/>
    <w:uiPriority w:val="99"/>
    <w:semiHidden/>
    <w:unhideWhenUsed/>
    <w:rsid w:val="001D6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B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A03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05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5C9"/>
    <w:rPr>
      <w:color w:val="605E5C"/>
      <w:shd w:val="clear" w:color="auto" w:fill="E1DFDD"/>
    </w:rPr>
  </w:style>
  <w:style w:type="paragraph" w:customStyle="1" w:styleId="cdt4ke">
    <w:name w:val="cdt4ke"/>
    <w:basedOn w:val="Normal"/>
    <w:rsid w:val="00BA0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A032B"/>
    <w:rPr>
      <w:b/>
      <w:bCs/>
    </w:rPr>
  </w:style>
  <w:style w:type="character" w:styleId="Emphasis">
    <w:name w:val="Emphasis"/>
    <w:basedOn w:val="DefaultParagraphFont"/>
    <w:uiPriority w:val="20"/>
    <w:qFormat/>
    <w:rsid w:val="00BA032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A032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BA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DefaultParagraphFont"/>
    <w:rsid w:val="002C3000"/>
  </w:style>
  <w:style w:type="paragraph" w:styleId="NormalWeb">
    <w:name w:val="Normal (Web)"/>
    <w:basedOn w:val="Normal"/>
    <w:uiPriority w:val="99"/>
    <w:semiHidden/>
    <w:unhideWhenUsed/>
    <w:rsid w:val="002C3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37FCA"/>
    <w:pPr>
      <w:ind w:left="720"/>
      <w:contextualSpacing/>
    </w:pPr>
  </w:style>
  <w:style w:type="character" w:customStyle="1" w:styleId="ordinal-number">
    <w:name w:val="ordinal-number"/>
    <w:basedOn w:val="DefaultParagraphFont"/>
    <w:rsid w:val="00782A30"/>
  </w:style>
  <w:style w:type="character" w:customStyle="1" w:styleId="text-format-content">
    <w:name w:val="text-format-content"/>
    <w:basedOn w:val="DefaultParagraphFont"/>
    <w:rsid w:val="00782A30"/>
  </w:style>
  <w:style w:type="character" w:styleId="FollowedHyperlink">
    <w:name w:val="FollowedHyperlink"/>
    <w:basedOn w:val="DefaultParagraphFont"/>
    <w:uiPriority w:val="99"/>
    <w:semiHidden/>
    <w:unhideWhenUsed/>
    <w:rsid w:val="00166BC2"/>
    <w:rPr>
      <w:color w:val="954F72" w:themeColor="followedHyperlink"/>
      <w:u w:val="single"/>
    </w:rPr>
  </w:style>
  <w:style w:type="table" w:styleId="MediumList2-Accent1">
    <w:name w:val="Medium List 2 Accent 1"/>
    <w:basedOn w:val="TableNormal"/>
    <w:uiPriority w:val="66"/>
    <w:rsid w:val="004617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25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5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25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5DA"/>
    <w:rPr>
      <w:rFonts w:ascii="Calibri" w:hAnsi="Calibri" w:cs="Calibri"/>
      <w:noProof/>
      <w:lang w:val="en-US"/>
    </w:rPr>
  </w:style>
  <w:style w:type="paragraph" w:customStyle="1" w:styleId="xxmsonormal">
    <w:name w:val="x_x_msonormal"/>
    <w:basedOn w:val="Normal"/>
    <w:rsid w:val="00E32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2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2C"/>
  </w:style>
  <w:style w:type="paragraph" w:styleId="Footer">
    <w:name w:val="footer"/>
    <w:basedOn w:val="Normal"/>
    <w:link w:val="FooterChar"/>
    <w:uiPriority w:val="99"/>
    <w:unhideWhenUsed/>
    <w:rsid w:val="00432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2C"/>
  </w:style>
  <w:style w:type="paragraph" w:customStyle="1" w:styleId="xxmsolistparagraph">
    <w:name w:val="x_x_msolistparagraph"/>
    <w:basedOn w:val="Normal"/>
    <w:link w:val="xxmsolistparagraphChar"/>
    <w:rsid w:val="00952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xmsolistparagraphChar">
    <w:name w:val="x_x_msolistparagraph Char"/>
    <w:basedOn w:val="DefaultParagraphFont"/>
    <w:link w:val="xxmsolistparagraph"/>
    <w:rsid w:val="00952A7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1393"/>
  </w:style>
  <w:style w:type="character" w:styleId="CommentReference">
    <w:name w:val="annotation reference"/>
    <w:basedOn w:val="DefaultParagraphFont"/>
    <w:uiPriority w:val="99"/>
    <w:semiHidden/>
    <w:unhideWhenUsed/>
    <w:rsid w:val="001D6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B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2060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89905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9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956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06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92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77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5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867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7747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330067">
          <w:marLeft w:val="30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8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77300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2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462344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949588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75475">
                  <w:marLeft w:val="0"/>
                  <w:marRight w:val="4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643539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37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0463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09149">
                  <w:marLeft w:val="0"/>
                  <w:marRight w:val="45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7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250DF-081A-4393-B2C6-668074A1D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Hensman-Crook (s5533500)</dc:creator>
  <cp:lastModifiedBy>Ramajane Alanano</cp:lastModifiedBy>
  <cp:revision>4</cp:revision>
  <cp:lastPrinted>2024-01-01T20:30:00Z</cp:lastPrinted>
  <dcterms:created xsi:type="dcterms:W3CDTF">2024-09-24T13:16:00Z</dcterms:created>
  <dcterms:modified xsi:type="dcterms:W3CDTF">2024-09-24T13:18:00Z</dcterms:modified>
</cp:coreProperties>
</file>